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5CF32E" w14:textId="58835311" w:rsidR="00CF16E9" w:rsidRDefault="00CF16E9" w:rsidP="00CF16E9">
      <w:pPr>
        <w:keepNext/>
        <w:keepLines/>
        <w:widowControl/>
        <w:spacing w:after="240"/>
        <w:jc w:val="left"/>
        <w:outlineLvl w:val="1"/>
        <w:rPr>
          <w:rFonts w:ascii="Times New Roman" w:eastAsia="等线" w:hAnsi="Times New Roman" w:cs="Times New Roman"/>
          <w:b/>
          <w:color w:val="000000"/>
          <w:kern w:val="0"/>
          <w:sz w:val="28"/>
          <w:szCs w:val="28"/>
        </w:rPr>
      </w:pPr>
      <w:r w:rsidRPr="00CF16E9">
        <w:rPr>
          <w:rFonts w:ascii="Times New Roman" w:eastAsia="等线" w:hAnsi="Times New Roman" w:cs="Times New Roman"/>
          <w:b/>
          <w:color w:val="000000"/>
          <w:kern w:val="0"/>
          <w:sz w:val="28"/>
          <w:szCs w:val="28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CF16E9">
        <w:rPr>
          <w:rFonts w:ascii="Times New Roman" w:eastAsia="等线" w:hAnsi="Times New Roman" w:cs="Times New Roman"/>
          <w:b/>
          <w:color w:val="000000"/>
          <w:kern w:val="0"/>
          <w:sz w:val="28"/>
          <w:szCs w:val="28"/>
        </w:rPr>
        <w:instrText>ADDIN CNKISM.UserStyle</w:instrText>
      </w:r>
      <w:r w:rsidRPr="00CF16E9">
        <w:rPr>
          <w:rFonts w:ascii="Times New Roman" w:eastAsia="等线" w:hAnsi="Times New Roman" w:cs="Times New Roman"/>
          <w:b/>
          <w:color w:val="000000"/>
          <w:kern w:val="0"/>
          <w:sz w:val="28"/>
          <w:szCs w:val="28"/>
        </w:rPr>
      </w:r>
      <w:r w:rsidRPr="00CF16E9">
        <w:rPr>
          <w:rFonts w:ascii="Times New Roman" w:eastAsia="等线" w:hAnsi="Times New Roman" w:cs="Times New Roman"/>
          <w:b/>
          <w:color w:val="000000"/>
          <w:kern w:val="0"/>
          <w:sz w:val="28"/>
          <w:szCs w:val="28"/>
        </w:rPr>
        <w:fldChar w:fldCharType="end"/>
      </w:r>
      <w:r w:rsidRPr="00CF16E9">
        <w:rPr>
          <w:rFonts w:ascii="Times New Roman" w:eastAsia="等线" w:hAnsi="Times New Roman" w:cs="Times New Roman"/>
          <w:b/>
          <w:color w:val="000000"/>
          <w:kern w:val="0"/>
          <w:sz w:val="28"/>
          <w:szCs w:val="28"/>
        </w:rPr>
        <w:t>Supplementary Materials</w:t>
      </w:r>
    </w:p>
    <w:p w14:paraId="4116A238" w14:textId="5ADDCECE" w:rsidR="00041F61" w:rsidRPr="007D0568" w:rsidRDefault="00AE2EA4" w:rsidP="007D0568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AE2EA4">
        <w:rPr>
          <w:rFonts w:ascii="Times New Roman" w:eastAsia="宋体" w:hAnsi="Times New Roman" w:cs="Times New Roman"/>
          <w:b/>
          <w:color w:val="000000"/>
          <w:kern w:val="0"/>
          <w:sz w:val="22"/>
        </w:rPr>
        <w:t>Supplemental Table 1</w:t>
      </w:r>
      <w:r w:rsidRPr="00AE2EA4">
        <w:rPr>
          <w:rFonts w:ascii="Times New Roman" w:eastAsia="等线" w:hAnsi="Times New Roman" w:cs="Times New Roman"/>
          <w:b/>
          <w:bCs/>
          <w:sz w:val="22"/>
        </w:rPr>
        <w:t xml:space="preserve"> </w:t>
      </w:r>
      <w:r w:rsidRPr="00AE2EA4">
        <w:rPr>
          <w:rFonts w:ascii="Times New Roman" w:eastAsia="宋体" w:hAnsi="Times New Roman" w:cs="Times New Roman"/>
          <w:b/>
          <w:bCs/>
          <w:sz w:val="22"/>
        </w:rPr>
        <w:sym w:font="Symbol" w:char="F07C"/>
      </w:r>
      <w:r w:rsidRPr="00AE2EA4">
        <w:rPr>
          <w:rFonts w:ascii="Times New Roman" w:eastAsia="等线" w:hAnsi="Times New Roman" w:cs="Times New Roman"/>
          <w:b/>
          <w:bCs/>
          <w:sz w:val="22"/>
        </w:rPr>
        <w:t xml:space="preserve"> </w:t>
      </w:r>
      <w:r w:rsidR="007D0568" w:rsidRPr="007D0568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Basic patient characteristics in TCGA </w:t>
      </w:r>
      <w:r w:rsidR="007D0568" w:rsidRPr="007D0568">
        <w:rPr>
          <w:rFonts w:ascii="Times New Roman" w:eastAsia="等线" w:hAnsi="Times New Roman" w:cs="Times New Roman" w:hint="eastAsia"/>
          <w:color w:val="000000"/>
          <w:kern w:val="0"/>
          <w:sz w:val="22"/>
        </w:rPr>
        <w:t>datas</w:t>
      </w:r>
      <w:r w:rsidR="007D0568" w:rsidRPr="007D0568">
        <w:rPr>
          <w:rFonts w:ascii="Times New Roman" w:eastAsia="等线" w:hAnsi="Times New Roman" w:cs="Times New Roman"/>
          <w:color w:val="000000"/>
          <w:kern w:val="0"/>
          <w:sz w:val="22"/>
        </w:rPr>
        <w:t>e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98"/>
        <w:gridCol w:w="1811"/>
        <w:gridCol w:w="2897"/>
      </w:tblGrid>
      <w:tr w:rsidR="002010B2" w:rsidRPr="00AF257C" w14:paraId="21CD301F" w14:textId="77777777" w:rsidTr="007D0568">
        <w:trPr>
          <w:trHeight w:val="280"/>
        </w:trPr>
        <w:tc>
          <w:tcPr>
            <w:tcW w:w="216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4F84E" w14:textId="77777777" w:rsidR="002010B2" w:rsidRPr="00AE2EA4" w:rsidRDefault="002010B2" w:rsidP="004B730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0" w:name="OLE_LINK19"/>
            <w:bookmarkStart w:id="1" w:name="OLE_LINK20"/>
          </w:p>
        </w:tc>
        <w:tc>
          <w:tcPr>
            <w:tcW w:w="109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6AC84" w14:textId="77777777" w:rsidR="002010B2" w:rsidRPr="00AE2EA4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174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5182B" w14:textId="77777777" w:rsidR="002010B2" w:rsidRPr="00AE2EA4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dian(range)/ratio</w:t>
            </w:r>
          </w:p>
        </w:tc>
      </w:tr>
      <w:tr w:rsidR="002010B2" w:rsidRPr="00AF257C" w14:paraId="609A5428" w14:textId="77777777" w:rsidTr="007D0568">
        <w:trPr>
          <w:trHeight w:val="280"/>
        </w:trPr>
        <w:tc>
          <w:tcPr>
            <w:tcW w:w="21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BCA89" w14:textId="77777777" w:rsidR="002010B2" w:rsidRPr="00AE2EA4" w:rsidRDefault="002010B2" w:rsidP="004B730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5C93A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4</w:t>
            </w:r>
          </w:p>
        </w:tc>
        <w:tc>
          <w:tcPr>
            <w:tcW w:w="17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59FA5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(33-53)</w:t>
            </w:r>
          </w:p>
        </w:tc>
      </w:tr>
      <w:tr w:rsidR="002010B2" w:rsidRPr="00AF257C" w14:paraId="2C422E11" w14:textId="77777777" w:rsidTr="007D0568">
        <w:trPr>
          <w:trHeight w:val="280"/>
        </w:trPr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1B9B6CDB" w14:textId="25EBA4B9" w:rsidR="002010B2" w:rsidRPr="00AE2EA4" w:rsidRDefault="002010B2" w:rsidP="004B730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S time (Months)</w:t>
            </w:r>
          </w:p>
        </w:tc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34ABDDBC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4</w:t>
            </w:r>
          </w:p>
        </w:tc>
        <w:tc>
          <w:tcPr>
            <w:tcW w:w="1744" w:type="pct"/>
            <w:shd w:val="clear" w:color="auto" w:fill="auto"/>
            <w:noWrap/>
            <w:vAlign w:val="center"/>
            <w:hideMark/>
          </w:tcPr>
          <w:p w14:paraId="40663669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74(14.38-33.21)</w:t>
            </w:r>
          </w:p>
        </w:tc>
      </w:tr>
      <w:tr w:rsidR="002010B2" w:rsidRPr="00AF257C" w14:paraId="7728C448" w14:textId="77777777" w:rsidTr="007D0568">
        <w:trPr>
          <w:trHeight w:val="280"/>
        </w:trPr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01EE0671" w14:textId="1703BC90" w:rsidR="002010B2" w:rsidRPr="00AE2EA4" w:rsidRDefault="002010B2" w:rsidP="004B730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S status</w:t>
            </w:r>
          </w:p>
        </w:tc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2379BC5F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4" w:type="pct"/>
            <w:shd w:val="clear" w:color="auto" w:fill="auto"/>
            <w:noWrap/>
            <w:vAlign w:val="center"/>
            <w:hideMark/>
          </w:tcPr>
          <w:p w14:paraId="103C5F82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10B2" w:rsidRPr="00AF257C" w14:paraId="00ED25D1" w14:textId="77777777" w:rsidTr="007D0568">
        <w:trPr>
          <w:trHeight w:val="280"/>
        </w:trPr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71FEF7FD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5D7C8C3C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744" w:type="pct"/>
            <w:shd w:val="clear" w:color="auto" w:fill="auto"/>
            <w:noWrap/>
            <w:vAlign w:val="center"/>
            <w:hideMark/>
          </w:tcPr>
          <w:p w14:paraId="0E1CC639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74</w:t>
            </w:r>
          </w:p>
        </w:tc>
      </w:tr>
      <w:tr w:rsidR="002010B2" w:rsidRPr="00AF257C" w14:paraId="226E03F8" w14:textId="77777777" w:rsidTr="007D0568">
        <w:trPr>
          <w:trHeight w:val="280"/>
        </w:trPr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24D083BE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sor</w:t>
            </w:r>
          </w:p>
        </w:tc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6E5AC812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2</w:t>
            </w:r>
          </w:p>
        </w:tc>
        <w:tc>
          <w:tcPr>
            <w:tcW w:w="1744" w:type="pct"/>
            <w:shd w:val="clear" w:color="auto" w:fill="auto"/>
            <w:noWrap/>
            <w:vAlign w:val="center"/>
            <w:hideMark/>
          </w:tcPr>
          <w:p w14:paraId="2BBA3AC9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26</w:t>
            </w:r>
          </w:p>
        </w:tc>
      </w:tr>
      <w:tr w:rsidR="002010B2" w:rsidRPr="00AF257C" w14:paraId="0A3F2A3C" w14:textId="77777777" w:rsidTr="007D0568">
        <w:trPr>
          <w:trHeight w:val="280"/>
        </w:trPr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719AF77D" w14:textId="26171038" w:rsidR="002010B2" w:rsidRPr="00AE2EA4" w:rsidRDefault="002010B2" w:rsidP="004B730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FS time (Months)</w:t>
            </w:r>
          </w:p>
        </w:tc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611571AA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4" w:type="pct"/>
            <w:shd w:val="clear" w:color="auto" w:fill="auto"/>
            <w:noWrap/>
            <w:vAlign w:val="center"/>
            <w:hideMark/>
          </w:tcPr>
          <w:p w14:paraId="0EB67F52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04(10.38-25.45)</w:t>
            </w:r>
          </w:p>
        </w:tc>
      </w:tr>
      <w:tr w:rsidR="002010B2" w:rsidRPr="00AF257C" w14:paraId="5FE8E64A" w14:textId="77777777" w:rsidTr="007D0568">
        <w:trPr>
          <w:trHeight w:val="280"/>
        </w:trPr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3443F12D" w14:textId="7502743D" w:rsidR="002010B2" w:rsidRPr="00AE2EA4" w:rsidRDefault="002010B2" w:rsidP="004B730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FS status</w:t>
            </w:r>
          </w:p>
        </w:tc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2D8819B9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4" w:type="pct"/>
            <w:shd w:val="clear" w:color="auto" w:fill="auto"/>
            <w:noWrap/>
            <w:vAlign w:val="center"/>
            <w:hideMark/>
          </w:tcPr>
          <w:p w14:paraId="594FA7E5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10B2" w:rsidRPr="00AF257C" w14:paraId="3EDED24D" w14:textId="77777777" w:rsidTr="007D0568">
        <w:trPr>
          <w:trHeight w:val="280"/>
        </w:trPr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04D78685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5B50436D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</w:t>
            </w:r>
          </w:p>
        </w:tc>
        <w:tc>
          <w:tcPr>
            <w:tcW w:w="1744" w:type="pct"/>
            <w:shd w:val="clear" w:color="auto" w:fill="auto"/>
            <w:noWrap/>
            <w:vAlign w:val="center"/>
            <w:hideMark/>
          </w:tcPr>
          <w:p w14:paraId="3137A5C2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66</w:t>
            </w:r>
          </w:p>
        </w:tc>
      </w:tr>
      <w:tr w:rsidR="002010B2" w:rsidRPr="00AF257C" w14:paraId="3B96E996" w14:textId="77777777" w:rsidTr="007D0568">
        <w:trPr>
          <w:trHeight w:val="280"/>
        </w:trPr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0536B11D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sor</w:t>
            </w:r>
          </w:p>
        </w:tc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1E35508C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6</w:t>
            </w:r>
          </w:p>
        </w:tc>
        <w:tc>
          <w:tcPr>
            <w:tcW w:w="1744" w:type="pct"/>
            <w:shd w:val="clear" w:color="auto" w:fill="auto"/>
            <w:noWrap/>
            <w:vAlign w:val="center"/>
            <w:hideMark/>
          </w:tcPr>
          <w:p w14:paraId="7E5FC85F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34</w:t>
            </w:r>
          </w:p>
        </w:tc>
      </w:tr>
      <w:tr w:rsidR="002010B2" w:rsidRPr="00AF257C" w14:paraId="45C15816" w14:textId="77777777" w:rsidTr="007D0568">
        <w:trPr>
          <w:trHeight w:val="280"/>
        </w:trPr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278BE9BF" w14:textId="77777777" w:rsidR="002010B2" w:rsidRPr="00AF257C" w:rsidRDefault="002010B2" w:rsidP="004B730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3D931E73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4" w:type="pct"/>
            <w:shd w:val="clear" w:color="auto" w:fill="auto"/>
            <w:noWrap/>
            <w:vAlign w:val="center"/>
            <w:hideMark/>
          </w:tcPr>
          <w:p w14:paraId="5004085B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10B2" w:rsidRPr="00AF257C" w14:paraId="15205C73" w14:textId="77777777" w:rsidTr="007D0568">
        <w:trPr>
          <w:trHeight w:val="280"/>
        </w:trPr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255D1358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7EBBD827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</w:t>
            </w:r>
          </w:p>
        </w:tc>
        <w:tc>
          <w:tcPr>
            <w:tcW w:w="1744" w:type="pct"/>
            <w:shd w:val="clear" w:color="auto" w:fill="auto"/>
            <w:noWrap/>
            <w:vAlign w:val="center"/>
            <w:hideMark/>
          </w:tcPr>
          <w:p w14:paraId="0760516C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64</w:t>
            </w:r>
          </w:p>
        </w:tc>
      </w:tr>
      <w:tr w:rsidR="002010B2" w:rsidRPr="00AF257C" w14:paraId="2856A104" w14:textId="77777777" w:rsidTr="007D0568">
        <w:trPr>
          <w:trHeight w:val="280"/>
        </w:trPr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158774CE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0898D230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1744" w:type="pct"/>
            <w:shd w:val="clear" w:color="auto" w:fill="auto"/>
            <w:noWrap/>
            <w:vAlign w:val="center"/>
            <w:hideMark/>
          </w:tcPr>
          <w:p w14:paraId="69C43C9F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36</w:t>
            </w:r>
          </w:p>
        </w:tc>
      </w:tr>
      <w:tr w:rsidR="002010B2" w:rsidRPr="00AF257C" w14:paraId="68950F84" w14:textId="77777777" w:rsidTr="007D0568">
        <w:trPr>
          <w:trHeight w:val="280"/>
        </w:trPr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1E6BD698" w14:textId="77777777" w:rsidR="002010B2" w:rsidRPr="00AF257C" w:rsidRDefault="002010B2" w:rsidP="004B730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aterality</w:t>
            </w:r>
          </w:p>
        </w:tc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2A144B47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4" w:type="pct"/>
            <w:shd w:val="clear" w:color="auto" w:fill="auto"/>
            <w:noWrap/>
            <w:vAlign w:val="center"/>
            <w:hideMark/>
          </w:tcPr>
          <w:p w14:paraId="6798B643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10B2" w:rsidRPr="00AF257C" w14:paraId="3E7157EF" w14:textId="77777777" w:rsidTr="007D0568">
        <w:trPr>
          <w:trHeight w:val="280"/>
        </w:trPr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3981195D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28B6D988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1744" w:type="pct"/>
            <w:shd w:val="clear" w:color="auto" w:fill="auto"/>
            <w:noWrap/>
            <w:vAlign w:val="center"/>
            <w:hideMark/>
          </w:tcPr>
          <w:p w14:paraId="09C3FA98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73</w:t>
            </w:r>
          </w:p>
        </w:tc>
      </w:tr>
      <w:tr w:rsidR="002010B2" w:rsidRPr="00AF257C" w14:paraId="322DBB5E" w14:textId="77777777" w:rsidTr="007D0568">
        <w:trPr>
          <w:trHeight w:val="280"/>
        </w:trPr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1D4746F1" w14:textId="74F81626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dline</w:t>
            </w:r>
          </w:p>
        </w:tc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52793A3B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744" w:type="pct"/>
            <w:shd w:val="clear" w:color="auto" w:fill="auto"/>
            <w:noWrap/>
            <w:vAlign w:val="center"/>
            <w:hideMark/>
          </w:tcPr>
          <w:p w14:paraId="0FBBC97F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</w:t>
            </w:r>
          </w:p>
        </w:tc>
      </w:tr>
      <w:tr w:rsidR="002010B2" w:rsidRPr="00AF257C" w14:paraId="4A52D60B" w14:textId="77777777" w:rsidTr="007D0568">
        <w:trPr>
          <w:trHeight w:val="280"/>
        </w:trPr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1F79E1C3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21D6BCCD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2</w:t>
            </w:r>
          </w:p>
        </w:tc>
        <w:tc>
          <w:tcPr>
            <w:tcW w:w="1744" w:type="pct"/>
            <w:shd w:val="clear" w:color="auto" w:fill="auto"/>
            <w:noWrap/>
            <w:vAlign w:val="center"/>
            <w:hideMark/>
          </w:tcPr>
          <w:p w14:paraId="4615B879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95</w:t>
            </w:r>
          </w:p>
        </w:tc>
      </w:tr>
      <w:tr w:rsidR="002010B2" w:rsidRPr="00AF257C" w14:paraId="67838950" w14:textId="77777777" w:rsidTr="007D0568">
        <w:trPr>
          <w:trHeight w:val="280"/>
        </w:trPr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66EA46E6" w14:textId="77777777" w:rsidR="002010B2" w:rsidRPr="00AF257C" w:rsidRDefault="002010B2" w:rsidP="004B730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istology</w:t>
            </w:r>
          </w:p>
        </w:tc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44AEDCC4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4" w:type="pct"/>
            <w:shd w:val="clear" w:color="auto" w:fill="auto"/>
            <w:noWrap/>
            <w:vAlign w:val="center"/>
            <w:hideMark/>
          </w:tcPr>
          <w:p w14:paraId="035824AC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10B2" w:rsidRPr="00AF257C" w14:paraId="3FA505A8" w14:textId="77777777" w:rsidTr="007D0568">
        <w:trPr>
          <w:trHeight w:val="280"/>
        </w:trPr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3C37B00F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rocytoma</w:t>
            </w:r>
          </w:p>
        </w:tc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3F69FBCD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1744" w:type="pct"/>
            <w:shd w:val="clear" w:color="auto" w:fill="auto"/>
            <w:noWrap/>
            <w:vAlign w:val="center"/>
            <w:hideMark/>
          </w:tcPr>
          <w:p w14:paraId="5FEDC4D5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13</w:t>
            </w:r>
          </w:p>
        </w:tc>
      </w:tr>
      <w:tr w:rsidR="002010B2" w:rsidRPr="00AF257C" w14:paraId="4594F4AB" w14:textId="77777777" w:rsidTr="007D0568">
        <w:trPr>
          <w:trHeight w:val="280"/>
        </w:trPr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38D6D58C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igoastrocytoma</w:t>
            </w:r>
          </w:p>
        </w:tc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24CB3BB2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744" w:type="pct"/>
            <w:shd w:val="clear" w:color="auto" w:fill="auto"/>
            <w:noWrap/>
            <w:vAlign w:val="center"/>
            <w:hideMark/>
          </w:tcPr>
          <w:p w14:paraId="23BDDB5B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37</w:t>
            </w:r>
          </w:p>
        </w:tc>
      </w:tr>
      <w:tr w:rsidR="002010B2" w:rsidRPr="00AF257C" w14:paraId="5FCAA2F4" w14:textId="77777777" w:rsidTr="007D0568">
        <w:trPr>
          <w:trHeight w:val="280"/>
        </w:trPr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7E7B3050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igodendroglioma</w:t>
            </w:r>
          </w:p>
        </w:tc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56F9785A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744" w:type="pct"/>
            <w:shd w:val="clear" w:color="auto" w:fill="auto"/>
            <w:noWrap/>
            <w:vAlign w:val="center"/>
            <w:hideMark/>
          </w:tcPr>
          <w:p w14:paraId="3B8B084F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50</w:t>
            </w:r>
          </w:p>
        </w:tc>
      </w:tr>
      <w:tr w:rsidR="002010B2" w:rsidRPr="00AF257C" w14:paraId="787B927A" w14:textId="77777777" w:rsidTr="007D0568">
        <w:trPr>
          <w:trHeight w:val="280"/>
        </w:trPr>
        <w:tc>
          <w:tcPr>
            <w:tcW w:w="3256" w:type="pct"/>
            <w:gridSpan w:val="2"/>
            <w:shd w:val="clear" w:color="auto" w:fill="auto"/>
            <w:noWrap/>
            <w:vAlign w:val="center"/>
            <w:hideMark/>
          </w:tcPr>
          <w:p w14:paraId="7BDA45D3" w14:textId="77777777" w:rsidR="002010B2" w:rsidRPr="00AF257C" w:rsidRDefault="002010B2" w:rsidP="004B730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umor grade</w:t>
            </w:r>
          </w:p>
        </w:tc>
        <w:tc>
          <w:tcPr>
            <w:tcW w:w="1744" w:type="pct"/>
            <w:shd w:val="clear" w:color="auto" w:fill="auto"/>
            <w:noWrap/>
            <w:vAlign w:val="center"/>
            <w:hideMark/>
          </w:tcPr>
          <w:p w14:paraId="7FB5B206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10B2" w:rsidRPr="00AF257C" w14:paraId="4CB6E521" w14:textId="77777777" w:rsidTr="007D0568">
        <w:trPr>
          <w:trHeight w:val="280"/>
        </w:trPr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37AF4DBA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5B45B8B4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4</w:t>
            </w:r>
          </w:p>
        </w:tc>
        <w:tc>
          <w:tcPr>
            <w:tcW w:w="1744" w:type="pct"/>
            <w:shd w:val="clear" w:color="auto" w:fill="auto"/>
            <w:noWrap/>
            <w:vAlign w:val="center"/>
            <w:hideMark/>
          </w:tcPr>
          <w:p w14:paraId="1CCBACF5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26</w:t>
            </w:r>
          </w:p>
        </w:tc>
      </w:tr>
      <w:tr w:rsidR="002010B2" w:rsidRPr="00AF257C" w14:paraId="75F2D179" w14:textId="77777777" w:rsidTr="007D0568">
        <w:trPr>
          <w:trHeight w:val="280"/>
        </w:trPr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1F8110B0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3569E06B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0</w:t>
            </w:r>
          </w:p>
        </w:tc>
        <w:tc>
          <w:tcPr>
            <w:tcW w:w="1744" w:type="pct"/>
            <w:shd w:val="clear" w:color="auto" w:fill="auto"/>
            <w:noWrap/>
            <w:vAlign w:val="center"/>
            <w:hideMark/>
          </w:tcPr>
          <w:p w14:paraId="39D3305A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74</w:t>
            </w:r>
          </w:p>
        </w:tc>
      </w:tr>
      <w:tr w:rsidR="002010B2" w:rsidRPr="00AF257C" w14:paraId="5F64F77A" w14:textId="77777777" w:rsidTr="007D0568">
        <w:trPr>
          <w:trHeight w:val="280"/>
        </w:trPr>
        <w:tc>
          <w:tcPr>
            <w:tcW w:w="5000" w:type="pct"/>
            <w:gridSpan w:val="3"/>
            <w:shd w:val="clear" w:color="auto" w:fill="auto"/>
            <w:noWrap/>
            <w:vAlign w:val="center"/>
            <w:hideMark/>
          </w:tcPr>
          <w:p w14:paraId="7F5AF48E" w14:textId="77777777" w:rsidR="002010B2" w:rsidRPr="00AF257C" w:rsidRDefault="002010B2" w:rsidP="004B730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rgeted molecular therapy</w:t>
            </w:r>
          </w:p>
        </w:tc>
      </w:tr>
      <w:tr w:rsidR="002010B2" w:rsidRPr="00AF257C" w14:paraId="7826A260" w14:textId="77777777" w:rsidTr="007D0568">
        <w:trPr>
          <w:trHeight w:val="280"/>
        </w:trPr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3F76E1F5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4EC7374A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</w:t>
            </w:r>
          </w:p>
        </w:tc>
        <w:tc>
          <w:tcPr>
            <w:tcW w:w="1744" w:type="pct"/>
            <w:shd w:val="clear" w:color="auto" w:fill="auto"/>
            <w:noWrap/>
            <w:vAlign w:val="center"/>
            <w:hideMark/>
          </w:tcPr>
          <w:p w14:paraId="4BA0F011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75</w:t>
            </w:r>
          </w:p>
        </w:tc>
      </w:tr>
      <w:tr w:rsidR="002010B2" w:rsidRPr="00AF257C" w14:paraId="14A47D9D" w14:textId="77777777" w:rsidTr="007D0568">
        <w:trPr>
          <w:trHeight w:val="280"/>
        </w:trPr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7D3033C8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3D3F8A0D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4</w:t>
            </w:r>
          </w:p>
        </w:tc>
        <w:tc>
          <w:tcPr>
            <w:tcW w:w="1744" w:type="pct"/>
            <w:shd w:val="clear" w:color="auto" w:fill="auto"/>
            <w:noWrap/>
            <w:vAlign w:val="center"/>
            <w:hideMark/>
          </w:tcPr>
          <w:p w14:paraId="499FDB14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93</w:t>
            </w:r>
          </w:p>
        </w:tc>
      </w:tr>
      <w:tr w:rsidR="002010B2" w:rsidRPr="00AF257C" w14:paraId="73874652" w14:textId="77777777" w:rsidTr="007D0568">
        <w:trPr>
          <w:trHeight w:val="280"/>
        </w:trPr>
        <w:tc>
          <w:tcPr>
            <w:tcW w:w="3256" w:type="pct"/>
            <w:gridSpan w:val="2"/>
            <w:shd w:val="clear" w:color="auto" w:fill="auto"/>
            <w:noWrap/>
            <w:vAlign w:val="center"/>
            <w:hideMark/>
          </w:tcPr>
          <w:p w14:paraId="0573A05E" w14:textId="77777777" w:rsidR="002010B2" w:rsidRPr="00AF257C" w:rsidRDefault="002010B2" w:rsidP="004B730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diotherapy</w:t>
            </w:r>
          </w:p>
        </w:tc>
        <w:tc>
          <w:tcPr>
            <w:tcW w:w="1744" w:type="pct"/>
            <w:shd w:val="clear" w:color="auto" w:fill="auto"/>
            <w:noWrap/>
            <w:vAlign w:val="center"/>
            <w:hideMark/>
          </w:tcPr>
          <w:p w14:paraId="3FDBEFB2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10B2" w:rsidRPr="00AF257C" w14:paraId="2B2CBD7C" w14:textId="77777777" w:rsidTr="007D0568">
        <w:trPr>
          <w:trHeight w:val="58"/>
        </w:trPr>
        <w:tc>
          <w:tcPr>
            <w:tcW w:w="2166" w:type="pct"/>
            <w:shd w:val="clear" w:color="auto" w:fill="auto"/>
            <w:noWrap/>
            <w:vAlign w:val="center"/>
            <w:hideMark/>
          </w:tcPr>
          <w:p w14:paraId="27A19CA5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7E032C4C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4</w:t>
            </w:r>
          </w:p>
        </w:tc>
        <w:tc>
          <w:tcPr>
            <w:tcW w:w="1744" w:type="pct"/>
            <w:shd w:val="clear" w:color="auto" w:fill="auto"/>
            <w:noWrap/>
            <w:vAlign w:val="center"/>
            <w:hideMark/>
          </w:tcPr>
          <w:p w14:paraId="5AC74EF4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35</w:t>
            </w:r>
          </w:p>
        </w:tc>
      </w:tr>
      <w:tr w:rsidR="002010B2" w:rsidRPr="00AF257C" w14:paraId="2D10293A" w14:textId="77777777" w:rsidTr="007D0568">
        <w:trPr>
          <w:trHeight w:val="280"/>
        </w:trPr>
        <w:tc>
          <w:tcPr>
            <w:tcW w:w="216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E0587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9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6F0D3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74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18DF8" w14:textId="77777777" w:rsidR="002010B2" w:rsidRPr="00AF257C" w:rsidRDefault="002010B2" w:rsidP="004B7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25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65</w:t>
            </w:r>
          </w:p>
        </w:tc>
      </w:tr>
      <w:bookmarkEnd w:id="0"/>
      <w:bookmarkEnd w:id="1"/>
    </w:tbl>
    <w:p w14:paraId="429462B1" w14:textId="77777777" w:rsidR="00EF6E21" w:rsidRDefault="00EF6E21"/>
    <w:p w14:paraId="52C9B728" w14:textId="75EF859E" w:rsidR="005C6F79" w:rsidRDefault="005C6F79">
      <w:r>
        <w:br w:type="page"/>
      </w:r>
    </w:p>
    <w:p w14:paraId="00E5E86D" w14:textId="7A6F13CD" w:rsidR="007D0568" w:rsidRPr="007D0568" w:rsidRDefault="00AE2EA4" w:rsidP="007D0568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AE2EA4">
        <w:rPr>
          <w:rFonts w:ascii="Times New Roman" w:eastAsia="宋体" w:hAnsi="Times New Roman" w:cs="Times New Roman"/>
          <w:b/>
          <w:color w:val="000000"/>
          <w:kern w:val="0"/>
          <w:sz w:val="22"/>
        </w:rPr>
        <w:lastRenderedPageBreak/>
        <w:t xml:space="preserve">Supplemental Table </w:t>
      </w:r>
      <w:r w:rsidRPr="00AE2EA4">
        <w:rPr>
          <w:rFonts w:ascii="Times New Roman" w:eastAsia="宋体" w:hAnsi="Times New Roman" w:cs="Times New Roman"/>
          <w:b/>
          <w:color w:val="000000"/>
          <w:kern w:val="0"/>
          <w:sz w:val="22"/>
        </w:rPr>
        <w:t>2</w:t>
      </w:r>
      <w:r w:rsidRPr="00AE2EA4">
        <w:rPr>
          <w:rFonts w:ascii="Times New Roman" w:eastAsia="等线" w:hAnsi="Times New Roman" w:cs="Times New Roman"/>
          <w:b/>
          <w:bCs/>
          <w:sz w:val="22"/>
        </w:rPr>
        <w:t xml:space="preserve"> </w:t>
      </w:r>
      <w:r w:rsidRPr="00AE2EA4">
        <w:rPr>
          <w:rFonts w:ascii="Times New Roman" w:eastAsia="宋体" w:hAnsi="Times New Roman" w:cs="Times New Roman"/>
          <w:b/>
          <w:bCs/>
          <w:sz w:val="22"/>
        </w:rPr>
        <w:sym w:font="Symbol" w:char="F07C"/>
      </w:r>
      <w:r w:rsidRPr="00AE2EA4">
        <w:rPr>
          <w:rFonts w:ascii="Times New Roman" w:eastAsia="等线" w:hAnsi="Times New Roman" w:cs="Times New Roman"/>
          <w:b/>
          <w:bCs/>
          <w:sz w:val="22"/>
        </w:rPr>
        <w:t xml:space="preserve"> </w:t>
      </w:r>
      <w:r w:rsidR="007D0568" w:rsidRPr="007D0568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Basic patient characteristics in </w:t>
      </w:r>
      <w:r w:rsidR="007D0568">
        <w:rPr>
          <w:rFonts w:ascii="Times New Roman" w:eastAsia="等线" w:hAnsi="Times New Roman" w:cs="Times New Roman"/>
          <w:color w:val="000000"/>
          <w:kern w:val="0"/>
          <w:sz w:val="22"/>
        </w:rPr>
        <w:t>CGGA693</w:t>
      </w:r>
      <w:r w:rsidR="007D0568" w:rsidRPr="007D0568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7D0568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and </w:t>
      </w:r>
      <w:r w:rsidR="007D0568" w:rsidRPr="007D0568">
        <w:rPr>
          <w:rFonts w:ascii="Times New Roman" w:eastAsia="等线" w:hAnsi="Times New Roman" w:cs="Times New Roman"/>
          <w:color w:val="000000"/>
          <w:kern w:val="0"/>
          <w:sz w:val="22"/>
        </w:rPr>
        <w:t>CGGA</w:t>
      </w:r>
      <w:r w:rsidR="007D0568">
        <w:rPr>
          <w:rFonts w:ascii="Times New Roman" w:eastAsia="等线" w:hAnsi="Times New Roman" w:cs="Times New Roman"/>
          <w:color w:val="000000"/>
          <w:kern w:val="0"/>
          <w:sz w:val="22"/>
        </w:rPr>
        <w:t>325</w:t>
      </w:r>
      <w:r w:rsidR="007D0568" w:rsidRPr="007D0568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dataset</w:t>
      </w:r>
      <w:r w:rsidR="002E74E4">
        <w:rPr>
          <w:rFonts w:ascii="Times New Roman" w:eastAsia="等线" w:hAnsi="Times New Roman" w:cs="Times New Roman"/>
          <w:color w:val="000000"/>
          <w:kern w:val="0"/>
          <w:sz w:val="22"/>
        </w:rPr>
        <w:t>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2"/>
        <w:gridCol w:w="689"/>
        <w:gridCol w:w="1259"/>
        <w:gridCol w:w="949"/>
        <w:gridCol w:w="169"/>
        <w:gridCol w:w="1120"/>
        <w:gridCol w:w="2138"/>
      </w:tblGrid>
      <w:tr w:rsidR="002010B2" w:rsidRPr="00A00396" w14:paraId="4381CAEB" w14:textId="77777777" w:rsidTr="007D0568">
        <w:trPr>
          <w:trHeight w:val="280"/>
        </w:trPr>
        <w:tc>
          <w:tcPr>
            <w:tcW w:w="119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A1492" w14:textId="77777777" w:rsidR="002010B2" w:rsidRPr="00AE2EA4" w:rsidRDefault="002010B2" w:rsidP="007D05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3F1EA" w14:textId="77777777" w:rsidR="002010B2" w:rsidRPr="00AE2EA4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431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485C8" w14:textId="77777777" w:rsidR="002010B2" w:rsidRPr="00AE2EA4" w:rsidRDefault="002010B2" w:rsidP="007D05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GGA693</w:t>
            </w:r>
          </w:p>
        </w:tc>
        <w:tc>
          <w:tcPr>
            <w:tcW w:w="1961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D3973" w14:textId="77777777" w:rsidR="002010B2" w:rsidRPr="00AE2EA4" w:rsidRDefault="002010B2" w:rsidP="00AE2EA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GGA325</w:t>
            </w:r>
          </w:p>
        </w:tc>
      </w:tr>
      <w:tr w:rsidR="002010B2" w:rsidRPr="00A00396" w14:paraId="5089324B" w14:textId="77777777" w:rsidTr="008C7343">
        <w:trPr>
          <w:trHeight w:val="280"/>
        </w:trPr>
        <w:tc>
          <w:tcPr>
            <w:tcW w:w="1193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2608D" w14:textId="77777777" w:rsidR="002010B2" w:rsidRPr="00AE2EA4" w:rsidRDefault="002010B2" w:rsidP="007D05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EF07E" w14:textId="77777777" w:rsidR="002010B2" w:rsidRPr="00AE2EA4" w:rsidRDefault="002010B2" w:rsidP="007D05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1431" w:type="pct"/>
            <w:gridSpan w:val="3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CE180" w14:textId="77777777" w:rsidR="002010B2" w:rsidRPr="00AE2EA4" w:rsidRDefault="002010B2" w:rsidP="007D05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dian(range)/ratio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3A92C" w14:textId="77777777" w:rsidR="002010B2" w:rsidRPr="00AE2EA4" w:rsidRDefault="002010B2" w:rsidP="007D05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1287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D9CE8" w14:textId="77777777" w:rsidR="002010B2" w:rsidRPr="00AE2EA4" w:rsidRDefault="002010B2" w:rsidP="007D05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dian(range)/ratio</w:t>
            </w:r>
          </w:p>
        </w:tc>
      </w:tr>
      <w:tr w:rsidR="002010B2" w:rsidRPr="00A00396" w14:paraId="3A6B006F" w14:textId="77777777" w:rsidTr="007D0568">
        <w:trPr>
          <w:trHeight w:val="280"/>
        </w:trPr>
        <w:tc>
          <w:tcPr>
            <w:tcW w:w="119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B5910" w14:textId="77777777" w:rsidR="002010B2" w:rsidRPr="00AE2EA4" w:rsidRDefault="002010B2" w:rsidP="007D056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41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49147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7</w:t>
            </w:r>
          </w:p>
        </w:tc>
        <w:tc>
          <w:tcPr>
            <w:tcW w:w="1329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64228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(33-46.75)</w:t>
            </w:r>
          </w:p>
        </w:tc>
        <w:tc>
          <w:tcPr>
            <w:tcW w:w="776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4F1EB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28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181BE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(34.75-45)</w:t>
            </w:r>
          </w:p>
        </w:tc>
      </w:tr>
      <w:tr w:rsidR="002010B2" w:rsidRPr="00A00396" w14:paraId="0D926957" w14:textId="77777777" w:rsidTr="008C7343">
        <w:trPr>
          <w:trHeight w:val="280"/>
        </w:trPr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35FC74D3" w14:textId="63AD77B0" w:rsidR="002010B2" w:rsidRPr="00AE2EA4" w:rsidRDefault="002010B2" w:rsidP="007D056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S</w:t>
            </w:r>
            <w:r w:rsidR="007D0568"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ime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311A8C9C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7</w:t>
            </w:r>
          </w:p>
        </w:tc>
        <w:tc>
          <w:tcPr>
            <w:tcW w:w="1431" w:type="pct"/>
            <w:gridSpan w:val="3"/>
            <w:shd w:val="clear" w:color="auto" w:fill="auto"/>
            <w:noWrap/>
            <w:vAlign w:val="center"/>
            <w:hideMark/>
          </w:tcPr>
          <w:p w14:paraId="6290FADC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72(23.06-75.89)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6EF4C0FB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3E9C4F13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52(21.72-120.91)</w:t>
            </w:r>
          </w:p>
        </w:tc>
      </w:tr>
      <w:tr w:rsidR="002010B2" w:rsidRPr="00A00396" w14:paraId="0448944E" w14:textId="77777777" w:rsidTr="008C7343">
        <w:trPr>
          <w:trHeight w:val="280"/>
        </w:trPr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44DFF57D" w14:textId="10D59825" w:rsidR="002010B2" w:rsidRPr="00AE2EA4" w:rsidRDefault="002010B2" w:rsidP="00AE2EA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S</w:t>
            </w:r>
            <w:r w:rsidR="007D0568"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atus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5ED98FCE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B6EB20B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pct"/>
            <w:gridSpan w:val="2"/>
            <w:shd w:val="clear" w:color="auto" w:fill="auto"/>
            <w:noWrap/>
            <w:vAlign w:val="center"/>
            <w:hideMark/>
          </w:tcPr>
          <w:p w14:paraId="40B13287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68EC3969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49635F37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7343" w:rsidRPr="00A00396" w14:paraId="232C534E" w14:textId="77777777" w:rsidTr="008C7343">
        <w:trPr>
          <w:trHeight w:val="280"/>
        </w:trPr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6F6E2736" w14:textId="77777777" w:rsidR="008C7343" w:rsidRPr="00A00396" w:rsidRDefault="008C7343" w:rsidP="004B730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6FE32944" w14:textId="77777777" w:rsidR="008C7343" w:rsidRPr="00A00396" w:rsidRDefault="008C7343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1431" w:type="pct"/>
            <w:gridSpan w:val="3"/>
            <w:shd w:val="clear" w:color="auto" w:fill="auto"/>
            <w:noWrap/>
            <w:vAlign w:val="center"/>
            <w:hideMark/>
          </w:tcPr>
          <w:p w14:paraId="0881C0DC" w14:textId="6CD6F981" w:rsidR="008C7343" w:rsidRPr="00A00396" w:rsidRDefault="008C7343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95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74D07848" w14:textId="77777777" w:rsidR="008C7343" w:rsidRPr="00A00396" w:rsidRDefault="008C7343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7CA3637B" w14:textId="79F06482" w:rsidR="008C7343" w:rsidRPr="00A00396" w:rsidRDefault="008C7343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79</w:t>
            </w:r>
          </w:p>
        </w:tc>
      </w:tr>
      <w:tr w:rsidR="008C7343" w:rsidRPr="00A00396" w14:paraId="0DAC7FFE" w14:textId="77777777" w:rsidTr="008C7343">
        <w:trPr>
          <w:trHeight w:val="280"/>
        </w:trPr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7684A748" w14:textId="77777777" w:rsidR="008C7343" w:rsidRPr="00A00396" w:rsidRDefault="008C7343" w:rsidP="004B730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sor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5A126E17" w14:textId="77777777" w:rsidR="008C7343" w:rsidRPr="00A00396" w:rsidRDefault="008C7343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0</w:t>
            </w:r>
          </w:p>
        </w:tc>
        <w:tc>
          <w:tcPr>
            <w:tcW w:w="1431" w:type="pct"/>
            <w:gridSpan w:val="3"/>
            <w:shd w:val="clear" w:color="auto" w:fill="auto"/>
            <w:noWrap/>
            <w:vAlign w:val="center"/>
            <w:hideMark/>
          </w:tcPr>
          <w:p w14:paraId="41F33E75" w14:textId="7E9B4319" w:rsidR="008C7343" w:rsidRPr="00A00396" w:rsidRDefault="008C7343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05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2BAFD683" w14:textId="77777777" w:rsidR="008C7343" w:rsidRPr="00A00396" w:rsidRDefault="008C7343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13C5286C" w14:textId="1D84AC47" w:rsidR="008C7343" w:rsidRPr="00A00396" w:rsidRDefault="008C7343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21</w:t>
            </w:r>
          </w:p>
        </w:tc>
      </w:tr>
      <w:tr w:rsidR="002010B2" w:rsidRPr="00A00396" w14:paraId="62AD5863" w14:textId="77777777" w:rsidTr="008C7343">
        <w:trPr>
          <w:trHeight w:val="280"/>
        </w:trPr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2DB6F510" w14:textId="77777777" w:rsidR="002010B2" w:rsidRPr="00A00396" w:rsidRDefault="002010B2" w:rsidP="00AE2EA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5EE42CB8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2947ABD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pct"/>
            <w:gridSpan w:val="2"/>
            <w:shd w:val="clear" w:color="auto" w:fill="auto"/>
            <w:noWrap/>
            <w:vAlign w:val="center"/>
            <w:hideMark/>
          </w:tcPr>
          <w:p w14:paraId="45359414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337EA101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1BF35FC2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7343" w:rsidRPr="00A00396" w14:paraId="60479B94" w14:textId="77777777" w:rsidTr="008C7343">
        <w:trPr>
          <w:trHeight w:val="280"/>
        </w:trPr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2F24AFAC" w14:textId="77777777" w:rsidR="008C7343" w:rsidRPr="00A00396" w:rsidRDefault="008C7343" w:rsidP="004B730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2D742DEE" w14:textId="77777777" w:rsidR="008C7343" w:rsidRPr="00A00396" w:rsidRDefault="008C7343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1431" w:type="pct"/>
            <w:gridSpan w:val="3"/>
            <w:shd w:val="clear" w:color="auto" w:fill="auto"/>
            <w:noWrap/>
            <w:vAlign w:val="center"/>
            <w:hideMark/>
          </w:tcPr>
          <w:p w14:paraId="361457EA" w14:textId="3AAE1024" w:rsidR="008C7343" w:rsidRPr="00A00396" w:rsidRDefault="008C7343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27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457D859F" w14:textId="77777777" w:rsidR="008C7343" w:rsidRPr="00A00396" w:rsidRDefault="008C7343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7B7C07E3" w14:textId="5EC522AD" w:rsidR="008C7343" w:rsidRPr="00A00396" w:rsidRDefault="008C7343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90</w:t>
            </w:r>
          </w:p>
        </w:tc>
      </w:tr>
      <w:tr w:rsidR="008C7343" w:rsidRPr="00A00396" w14:paraId="228D8263" w14:textId="77777777" w:rsidTr="008C7343">
        <w:trPr>
          <w:trHeight w:val="280"/>
        </w:trPr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36287062" w14:textId="77777777" w:rsidR="008C7343" w:rsidRPr="00A00396" w:rsidRDefault="008C7343" w:rsidP="004B730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486C1D7E" w14:textId="77777777" w:rsidR="008C7343" w:rsidRPr="00A00396" w:rsidRDefault="008C7343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1431" w:type="pct"/>
            <w:gridSpan w:val="3"/>
            <w:shd w:val="clear" w:color="auto" w:fill="auto"/>
            <w:noWrap/>
            <w:vAlign w:val="center"/>
            <w:hideMark/>
          </w:tcPr>
          <w:p w14:paraId="7CECCA60" w14:textId="7AAD82B4" w:rsidR="008C7343" w:rsidRPr="00A00396" w:rsidRDefault="008C7343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73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231CC72D" w14:textId="77777777" w:rsidR="008C7343" w:rsidRPr="00A00396" w:rsidRDefault="008C7343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2211DE65" w14:textId="0B4EE86E" w:rsidR="008C7343" w:rsidRPr="00A00396" w:rsidRDefault="008C7343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10</w:t>
            </w:r>
          </w:p>
        </w:tc>
      </w:tr>
      <w:tr w:rsidR="002010B2" w:rsidRPr="00A00396" w14:paraId="2E9E2502" w14:textId="77777777" w:rsidTr="008C7343">
        <w:trPr>
          <w:trHeight w:val="280"/>
        </w:trPr>
        <w:tc>
          <w:tcPr>
            <w:tcW w:w="1608" w:type="pct"/>
            <w:gridSpan w:val="2"/>
            <w:shd w:val="clear" w:color="auto" w:fill="auto"/>
            <w:noWrap/>
            <w:vAlign w:val="center"/>
            <w:hideMark/>
          </w:tcPr>
          <w:p w14:paraId="29CFE490" w14:textId="77777777" w:rsidR="002010B2" w:rsidRPr="00A00396" w:rsidRDefault="002010B2" w:rsidP="007D056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umor grade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27801E90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3" w:type="pct"/>
            <w:gridSpan w:val="2"/>
            <w:shd w:val="clear" w:color="auto" w:fill="auto"/>
            <w:noWrap/>
            <w:vAlign w:val="center"/>
            <w:hideMark/>
          </w:tcPr>
          <w:p w14:paraId="79214144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0BD1CE6F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0AE92E34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C7343" w:rsidRPr="00A00396" w14:paraId="208601E2" w14:textId="77777777" w:rsidTr="008C7343">
        <w:trPr>
          <w:trHeight w:val="280"/>
        </w:trPr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03FE8656" w14:textId="77777777" w:rsidR="008C7343" w:rsidRPr="00A00396" w:rsidRDefault="008C7343" w:rsidP="004B730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56744517" w14:textId="77777777" w:rsidR="008C7343" w:rsidRPr="00A00396" w:rsidRDefault="008C7343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1431" w:type="pct"/>
            <w:gridSpan w:val="3"/>
            <w:shd w:val="clear" w:color="auto" w:fill="auto"/>
            <w:noWrap/>
            <w:vAlign w:val="center"/>
            <w:hideMark/>
          </w:tcPr>
          <w:p w14:paraId="12826ACD" w14:textId="50AA5B9B" w:rsidR="008C7343" w:rsidRPr="00A00396" w:rsidRDefault="008C7343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29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3047E436" w14:textId="77777777" w:rsidR="008C7343" w:rsidRPr="00A00396" w:rsidRDefault="008C7343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510AA5C3" w14:textId="06019D70" w:rsidR="008C7343" w:rsidRPr="00A00396" w:rsidRDefault="008C7343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74</w:t>
            </w:r>
          </w:p>
        </w:tc>
      </w:tr>
      <w:tr w:rsidR="008C7343" w:rsidRPr="00A00396" w14:paraId="0B98F687" w14:textId="77777777" w:rsidTr="008C7343">
        <w:trPr>
          <w:trHeight w:val="280"/>
        </w:trPr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5002FEFC" w14:textId="77777777" w:rsidR="008C7343" w:rsidRPr="00A00396" w:rsidRDefault="008C7343" w:rsidP="004B730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1DFCF91E" w14:textId="77777777" w:rsidR="008C7343" w:rsidRPr="00A00396" w:rsidRDefault="008C7343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3</w:t>
            </w:r>
          </w:p>
        </w:tc>
        <w:tc>
          <w:tcPr>
            <w:tcW w:w="1431" w:type="pct"/>
            <w:gridSpan w:val="3"/>
            <w:shd w:val="clear" w:color="auto" w:fill="auto"/>
            <w:noWrap/>
            <w:vAlign w:val="center"/>
            <w:hideMark/>
          </w:tcPr>
          <w:p w14:paraId="16E420E6" w14:textId="38527F91" w:rsidR="008C7343" w:rsidRPr="00A00396" w:rsidRDefault="008C7343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7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48CEDF56" w14:textId="77777777" w:rsidR="008C7343" w:rsidRPr="00A00396" w:rsidRDefault="008C7343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435AC088" w14:textId="610AE62B" w:rsidR="008C7343" w:rsidRPr="00A00396" w:rsidRDefault="008C7343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26</w:t>
            </w:r>
          </w:p>
        </w:tc>
      </w:tr>
      <w:tr w:rsidR="002010B2" w:rsidRPr="00A00396" w14:paraId="43F5FC9F" w14:textId="77777777" w:rsidTr="008C7343">
        <w:trPr>
          <w:trHeight w:val="280"/>
        </w:trPr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063659B6" w14:textId="77777777" w:rsidR="002010B2" w:rsidRPr="00A00396" w:rsidRDefault="002010B2" w:rsidP="00AE2EA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DH status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6E1C4539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4D989F0E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pct"/>
            <w:gridSpan w:val="2"/>
            <w:shd w:val="clear" w:color="auto" w:fill="auto"/>
            <w:noWrap/>
            <w:vAlign w:val="center"/>
            <w:hideMark/>
          </w:tcPr>
          <w:p w14:paraId="731AC5F5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65293B18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79CCE18E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0760" w:rsidRPr="00A00396" w14:paraId="1815C7AB" w14:textId="77777777" w:rsidTr="008F0760">
        <w:trPr>
          <w:trHeight w:val="280"/>
        </w:trPr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4EE9394D" w14:textId="77777777" w:rsidR="008F0760" w:rsidRPr="00A00396" w:rsidRDefault="008F0760" w:rsidP="004B730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64481B22" w14:textId="7777777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0</w:t>
            </w:r>
          </w:p>
        </w:tc>
        <w:tc>
          <w:tcPr>
            <w:tcW w:w="1431" w:type="pct"/>
            <w:gridSpan w:val="3"/>
            <w:shd w:val="clear" w:color="auto" w:fill="auto"/>
            <w:noWrap/>
            <w:vAlign w:val="center"/>
            <w:hideMark/>
          </w:tcPr>
          <w:p w14:paraId="3A786ACC" w14:textId="272C260D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80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38A5EDF3" w14:textId="7777777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50A654F3" w14:textId="28BE719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40</w:t>
            </w:r>
          </w:p>
        </w:tc>
      </w:tr>
      <w:tr w:rsidR="008F0760" w:rsidRPr="00A00396" w14:paraId="271CCC54" w14:textId="77777777" w:rsidTr="008F0760">
        <w:trPr>
          <w:trHeight w:val="280"/>
        </w:trPr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1699B959" w14:textId="77777777" w:rsidR="008F0760" w:rsidRPr="00A00396" w:rsidRDefault="008F0760" w:rsidP="004B730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ldtype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22685716" w14:textId="7777777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431" w:type="pct"/>
            <w:gridSpan w:val="3"/>
            <w:shd w:val="clear" w:color="auto" w:fill="auto"/>
            <w:noWrap/>
            <w:vAlign w:val="center"/>
            <w:hideMark/>
          </w:tcPr>
          <w:p w14:paraId="489BB4FA" w14:textId="3AFECE00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1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187AAF58" w14:textId="7777777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35A57240" w14:textId="1C12C34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60</w:t>
            </w:r>
          </w:p>
        </w:tc>
      </w:tr>
      <w:tr w:rsidR="008F0760" w:rsidRPr="00A00396" w14:paraId="6E5A2D70" w14:textId="77777777" w:rsidTr="008F0760">
        <w:trPr>
          <w:trHeight w:val="280"/>
        </w:trPr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16D78C82" w14:textId="77777777" w:rsidR="008F0760" w:rsidRPr="00A00396" w:rsidRDefault="008F0760" w:rsidP="004B730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66361078" w14:textId="7777777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431" w:type="pct"/>
            <w:gridSpan w:val="3"/>
            <w:shd w:val="clear" w:color="auto" w:fill="auto"/>
            <w:noWrap/>
            <w:vAlign w:val="center"/>
            <w:hideMark/>
          </w:tcPr>
          <w:p w14:paraId="27A3B1C9" w14:textId="1DA71434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9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4DE830BA" w14:textId="77777777" w:rsidR="008F0760" w:rsidRPr="00A00396" w:rsidRDefault="008F0760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5FA23F10" w14:textId="77777777" w:rsidR="008F0760" w:rsidRPr="00A00396" w:rsidRDefault="008F0760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10B2" w:rsidRPr="00A00396" w14:paraId="142458EC" w14:textId="77777777" w:rsidTr="008C7343">
        <w:trPr>
          <w:trHeight w:val="280"/>
        </w:trPr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148E1FB8" w14:textId="77777777" w:rsidR="002010B2" w:rsidRPr="00A00396" w:rsidRDefault="002010B2" w:rsidP="00AE2EA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X1p19q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2B639D67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279A3DCE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pct"/>
            <w:gridSpan w:val="2"/>
            <w:shd w:val="clear" w:color="auto" w:fill="auto"/>
            <w:noWrap/>
            <w:vAlign w:val="center"/>
            <w:hideMark/>
          </w:tcPr>
          <w:p w14:paraId="6341C2F4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6CE0F08A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0C78DF8A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0760" w:rsidRPr="00A00396" w14:paraId="486B3233" w14:textId="77777777" w:rsidTr="008F0760">
        <w:trPr>
          <w:trHeight w:val="280"/>
        </w:trPr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51741A85" w14:textId="77777777" w:rsidR="008F0760" w:rsidRPr="00A00396" w:rsidRDefault="008F0760" w:rsidP="004B730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del</w:t>
            </w:r>
            <w:proofErr w:type="spellEnd"/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6E2A306A" w14:textId="7777777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431" w:type="pct"/>
            <w:gridSpan w:val="3"/>
            <w:shd w:val="clear" w:color="auto" w:fill="auto"/>
            <w:noWrap/>
            <w:vAlign w:val="center"/>
            <w:hideMark/>
          </w:tcPr>
          <w:p w14:paraId="2E01F87F" w14:textId="7D1721AF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98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1CA6E406" w14:textId="7777777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49868362" w14:textId="35BACFB6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74</w:t>
            </w:r>
          </w:p>
        </w:tc>
      </w:tr>
      <w:tr w:rsidR="008F0760" w:rsidRPr="00A00396" w14:paraId="28BFCC74" w14:textId="77777777" w:rsidTr="008F0760">
        <w:trPr>
          <w:trHeight w:val="280"/>
        </w:trPr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5371A212" w14:textId="77777777" w:rsidR="008F0760" w:rsidRPr="00A00396" w:rsidRDefault="008F0760" w:rsidP="004B730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</w:t>
            </w:r>
            <w:proofErr w:type="spellStart"/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del</w:t>
            </w:r>
            <w:proofErr w:type="spellEnd"/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49637AAF" w14:textId="7777777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9</w:t>
            </w:r>
          </w:p>
        </w:tc>
        <w:tc>
          <w:tcPr>
            <w:tcW w:w="1431" w:type="pct"/>
            <w:gridSpan w:val="3"/>
            <w:shd w:val="clear" w:color="auto" w:fill="auto"/>
            <w:noWrap/>
            <w:vAlign w:val="center"/>
            <w:hideMark/>
          </w:tcPr>
          <w:p w14:paraId="5B5EA467" w14:textId="49212552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18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58D5EA71" w14:textId="7777777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218FE7E4" w14:textId="74A2A36E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67</w:t>
            </w:r>
          </w:p>
        </w:tc>
      </w:tr>
      <w:tr w:rsidR="008F0760" w:rsidRPr="00A00396" w14:paraId="565D21A6" w14:textId="77777777" w:rsidTr="008F0760">
        <w:trPr>
          <w:trHeight w:val="280"/>
        </w:trPr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61134193" w14:textId="77777777" w:rsidR="008F0760" w:rsidRPr="00A00396" w:rsidRDefault="008F0760" w:rsidP="004B730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3AC79086" w14:textId="7777777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431" w:type="pct"/>
            <w:gridSpan w:val="3"/>
            <w:shd w:val="clear" w:color="auto" w:fill="auto"/>
            <w:noWrap/>
            <w:vAlign w:val="center"/>
            <w:hideMark/>
          </w:tcPr>
          <w:p w14:paraId="46095EE0" w14:textId="5CF8F2FF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5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70899449" w14:textId="7777777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690A9759" w14:textId="154625F2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</w:p>
        </w:tc>
      </w:tr>
      <w:tr w:rsidR="002010B2" w:rsidRPr="00A00396" w14:paraId="3E6910B0" w14:textId="77777777" w:rsidTr="008C7343">
        <w:trPr>
          <w:trHeight w:val="280"/>
        </w:trPr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4DE0C1DC" w14:textId="77777777" w:rsidR="002010B2" w:rsidRPr="00A00396" w:rsidRDefault="002010B2" w:rsidP="00AE2EA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GMTp</w:t>
            </w:r>
            <w:proofErr w:type="spellEnd"/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4279E59F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96AD04A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pct"/>
            <w:gridSpan w:val="2"/>
            <w:shd w:val="clear" w:color="auto" w:fill="auto"/>
            <w:noWrap/>
            <w:vAlign w:val="center"/>
            <w:hideMark/>
          </w:tcPr>
          <w:p w14:paraId="71C58451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417204AC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4E2A0E07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0760" w:rsidRPr="00A00396" w14:paraId="37072D9B" w14:textId="77777777" w:rsidTr="008F0760">
        <w:trPr>
          <w:trHeight w:val="280"/>
        </w:trPr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5FB20A39" w14:textId="77777777" w:rsidR="008F0760" w:rsidRPr="00A00396" w:rsidRDefault="008F0760" w:rsidP="004B730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ylated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4C3F2830" w14:textId="7777777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1431" w:type="pct"/>
            <w:gridSpan w:val="3"/>
            <w:shd w:val="clear" w:color="auto" w:fill="auto"/>
            <w:noWrap/>
            <w:vAlign w:val="center"/>
            <w:hideMark/>
          </w:tcPr>
          <w:p w14:paraId="4319C5B4" w14:textId="756A92C3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40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4EC26760" w14:textId="7777777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1304B7AD" w14:textId="5A55261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40</w:t>
            </w:r>
          </w:p>
        </w:tc>
      </w:tr>
      <w:tr w:rsidR="008F0760" w:rsidRPr="00A00396" w14:paraId="0E64D974" w14:textId="77777777" w:rsidTr="008F0760">
        <w:trPr>
          <w:trHeight w:val="280"/>
        </w:trPr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296D7145" w14:textId="77777777" w:rsidR="008F0760" w:rsidRPr="00A00396" w:rsidRDefault="008F0760" w:rsidP="004B7308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ethylated 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669F355D" w14:textId="7777777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431" w:type="pct"/>
            <w:gridSpan w:val="3"/>
            <w:shd w:val="clear" w:color="auto" w:fill="auto"/>
            <w:noWrap/>
            <w:vAlign w:val="center"/>
            <w:hideMark/>
          </w:tcPr>
          <w:p w14:paraId="164D487F" w14:textId="330C390F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7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2DE2FA04" w14:textId="7777777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779E4909" w14:textId="03A5EE7F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07</w:t>
            </w:r>
          </w:p>
        </w:tc>
      </w:tr>
      <w:tr w:rsidR="008F0760" w:rsidRPr="00A00396" w14:paraId="2143827C" w14:textId="77777777" w:rsidTr="008F0760">
        <w:trPr>
          <w:trHeight w:val="280"/>
        </w:trPr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4DF7024B" w14:textId="77777777" w:rsidR="008F0760" w:rsidRPr="00A00396" w:rsidRDefault="008F0760" w:rsidP="004B730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181FD835" w14:textId="7777777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431" w:type="pct"/>
            <w:gridSpan w:val="3"/>
            <w:shd w:val="clear" w:color="auto" w:fill="auto"/>
            <w:noWrap/>
            <w:vAlign w:val="center"/>
            <w:hideMark/>
          </w:tcPr>
          <w:p w14:paraId="1DB840C3" w14:textId="39C37DA2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43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4099444B" w14:textId="7777777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52DDC7B6" w14:textId="1D622F14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2</w:t>
            </w:r>
          </w:p>
        </w:tc>
      </w:tr>
      <w:tr w:rsidR="002010B2" w:rsidRPr="00A00396" w14:paraId="770C3AAB" w14:textId="77777777" w:rsidTr="008C7343">
        <w:trPr>
          <w:trHeight w:val="280"/>
        </w:trPr>
        <w:tc>
          <w:tcPr>
            <w:tcW w:w="1608" w:type="pct"/>
            <w:gridSpan w:val="2"/>
            <w:shd w:val="clear" w:color="auto" w:fill="auto"/>
            <w:noWrap/>
            <w:vAlign w:val="center"/>
            <w:hideMark/>
          </w:tcPr>
          <w:p w14:paraId="35F1A212" w14:textId="77777777" w:rsidR="002010B2" w:rsidRPr="00AE2EA4" w:rsidRDefault="002010B2" w:rsidP="007D056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2E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diotherapy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11E349E9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3" w:type="pct"/>
            <w:gridSpan w:val="2"/>
            <w:shd w:val="clear" w:color="auto" w:fill="auto"/>
            <w:noWrap/>
            <w:vAlign w:val="center"/>
            <w:hideMark/>
          </w:tcPr>
          <w:p w14:paraId="57971A0E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5ACF5D95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6045F671" w14:textId="77777777" w:rsidR="002010B2" w:rsidRPr="00A00396" w:rsidRDefault="002010B2" w:rsidP="007D05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0760" w:rsidRPr="00A00396" w14:paraId="537F3407" w14:textId="77777777" w:rsidTr="008F0760">
        <w:trPr>
          <w:trHeight w:val="280"/>
        </w:trPr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2B33A85C" w14:textId="77777777" w:rsidR="008F0760" w:rsidRPr="00A00396" w:rsidRDefault="008F0760" w:rsidP="004B730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77CE9D2C" w14:textId="7777777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</w:t>
            </w:r>
          </w:p>
        </w:tc>
        <w:tc>
          <w:tcPr>
            <w:tcW w:w="1431" w:type="pct"/>
            <w:gridSpan w:val="3"/>
            <w:shd w:val="clear" w:color="auto" w:fill="auto"/>
            <w:noWrap/>
            <w:vAlign w:val="center"/>
            <w:hideMark/>
          </w:tcPr>
          <w:p w14:paraId="15D0B830" w14:textId="52C2131A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68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0336C589" w14:textId="7777777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287" w:type="pct"/>
            <w:shd w:val="clear" w:color="auto" w:fill="auto"/>
            <w:noWrap/>
            <w:vAlign w:val="center"/>
            <w:hideMark/>
          </w:tcPr>
          <w:p w14:paraId="6744BFCE" w14:textId="6529AF26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74</w:t>
            </w:r>
          </w:p>
        </w:tc>
      </w:tr>
      <w:tr w:rsidR="008F0760" w:rsidRPr="00A00396" w14:paraId="5D30CD06" w14:textId="77777777" w:rsidTr="008F0760">
        <w:trPr>
          <w:trHeight w:val="280"/>
        </w:trPr>
        <w:tc>
          <w:tcPr>
            <w:tcW w:w="119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BDA7E" w14:textId="77777777" w:rsidR="008F0760" w:rsidRPr="00A00396" w:rsidRDefault="008F0760" w:rsidP="004B730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1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9E778" w14:textId="7777777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431" w:type="pct"/>
            <w:gridSpan w:val="3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21B1C" w14:textId="3193E69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32</w:t>
            </w:r>
          </w:p>
        </w:tc>
        <w:tc>
          <w:tcPr>
            <w:tcW w:w="67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6D70B" w14:textId="77777777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28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47A9D" w14:textId="79B5EBFA" w:rsidR="008F0760" w:rsidRPr="00A00396" w:rsidRDefault="008F0760" w:rsidP="007D05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03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26</w:t>
            </w:r>
          </w:p>
        </w:tc>
      </w:tr>
    </w:tbl>
    <w:p w14:paraId="67DB6E53" w14:textId="4D6B6838" w:rsidR="005C6F79" w:rsidRDefault="005C6F79" w:rsidP="002010B2"/>
    <w:sectPr w:rsidR="005C6F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A66C39" w14:textId="77777777" w:rsidR="00C30931" w:rsidRDefault="00C30931" w:rsidP="005C6F79">
      <w:r>
        <w:separator/>
      </w:r>
    </w:p>
  </w:endnote>
  <w:endnote w:type="continuationSeparator" w:id="0">
    <w:p w14:paraId="77407967" w14:textId="77777777" w:rsidR="00C30931" w:rsidRDefault="00C30931" w:rsidP="005C6F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4EFFF5" w14:textId="77777777" w:rsidR="00C30931" w:rsidRDefault="00C30931" w:rsidP="005C6F79">
      <w:r>
        <w:separator/>
      </w:r>
    </w:p>
  </w:footnote>
  <w:footnote w:type="continuationSeparator" w:id="0">
    <w:p w14:paraId="32788464" w14:textId="77777777" w:rsidR="00C30931" w:rsidRDefault="00C30931" w:rsidP="005C6F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eyNDQzMDe2NDQxtjBU0lEKTi0uzszPAykwqwUAIwP4miwAAAA="/>
  </w:docVars>
  <w:rsids>
    <w:rsidRoot w:val="00E6365C"/>
    <w:rsid w:val="00041F61"/>
    <w:rsid w:val="002010B2"/>
    <w:rsid w:val="002351F7"/>
    <w:rsid w:val="002E74E4"/>
    <w:rsid w:val="00301A0D"/>
    <w:rsid w:val="00442A97"/>
    <w:rsid w:val="005C6F79"/>
    <w:rsid w:val="006C0651"/>
    <w:rsid w:val="006E6A83"/>
    <w:rsid w:val="006F550B"/>
    <w:rsid w:val="007717B6"/>
    <w:rsid w:val="007D0568"/>
    <w:rsid w:val="0080271D"/>
    <w:rsid w:val="0081438B"/>
    <w:rsid w:val="008C7343"/>
    <w:rsid w:val="008F0760"/>
    <w:rsid w:val="008F6C91"/>
    <w:rsid w:val="00A80212"/>
    <w:rsid w:val="00AE2EA4"/>
    <w:rsid w:val="00B44327"/>
    <w:rsid w:val="00C10621"/>
    <w:rsid w:val="00C30931"/>
    <w:rsid w:val="00CC2AB0"/>
    <w:rsid w:val="00CF16E9"/>
    <w:rsid w:val="00E6365C"/>
    <w:rsid w:val="00EF6E21"/>
    <w:rsid w:val="00F44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22A12B"/>
  <w15:chartTrackingRefBased/>
  <w15:docId w15:val="{4DE9D7C8-0CC8-40E9-A7F3-89F488368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6F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6F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6F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6F79"/>
    <w:rPr>
      <w:sz w:val="18"/>
      <w:szCs w:val="18"/>
    </w:rPr>
  </w:style>
  <w:style w:type="table" w:styleId="a7">
    <w:name w:val="Table Grid"/>
    <w:basedOn w:val="a1"/>
    <w:uiPriority w:val="59"/>
    <w:rsid w:val="005C6F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u</dc:creator>
  <cp:keywords/>
  <dc:description/>
  <cp:lastModifiedBy>D u</cp:lastModifiedBy>
  <cp:revision>7</cp:revision>
  <dcterms:created xsi:type="dcterms:W3CDTF">2021-07-05T14:09:00Z</dcterms:created>
  <dcterms:modified xsi:type="dcterms:W3CDTF">2021-07-08T10:47:00Z</dcterms:modified>
</cp:coreProperties>
</file>